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9FBEA" w14:textId="2F3A03DE" w:rsidR="001E4245" w:rsidRPr="0054386B" w:rsidRDefault="001E4245" w:rsidP="009A0232">
      <w:pPr>
        <w:pStyle w:val="CommentText"/>
        <w:spacing w:before="240" w:line="360" w:lineRule="auto"/>
        <w:jc w:val="center"/>
        <w:rPr>
          <w:rFonts w:ascii="Calibri" w:hAnsi="Calibri" w:cs="Calibri"/>
          <w:b/>
          <w:bCs/>
          <w:szCs w:val="24"/>
          <w:lang w:val="en-GB"/>
        </w:rPr>
      </w:pPr>
      <w:r w:rsidRPr="0054386B">
        <w:rPr>
          <w:rFonts w:ascii="Calibri" w:hAnsi="Calibri" w:cs="Calibri"/>
          <w:b/>
          <w:bCs/>
          <w:szCs w:val="24"/>
          <w:lang w:val="en-GB"/>
        </w:rPr>
        <w:t>Interview Guides</w:t>
      </w:r>
    </w:p>
    <w:p w14:paraId="09FAAFD4" w14:textId="77777777" w:rsidR="001E4245" w:rsidRPr="00486D18" w:rsidRDefault="001E4245" w:rsidP="001E4245">
      <w:pPr>
        <w:jc w:val="center"/>
        <w:rPr>
          <w:b/>
          <w:bCs/>
          <w:u w:val="single"/>
        </w:rPr>
      </w:pPr>
      <w:r w:rsidRPr="00486D18">
        <w:rPr>
          <w:rFonts w:hint="eastAsia"/>
          <w:b/>
          <w:bCs/>
          <w:u w:val="single"/>
        </w:rPr>
        <w:t>I</w:t>
      </w:r>
      <w:r w:rsidRPr="00486D18">
        <w:rPr>
          <w:b/>
          <w:bCs/>
          <w:u w:val="single"/>
        </w:rPr>
        <w:t>nterview Schedule – Clinical Psychologists</w:t>
      </w:r>
    </w:p>
    <w:p w14:paraId="71380C3D" w14:textId="77777777" w:rsidR="001E4245" w:rsidRPr="00486D18" w:rsidRDefault="001E4245" w:rsidP="001E4245">
      <w:pPr>
        <w:spacing w:before="240"/>
        <w:rPr>
          <w:b/>
          <w:bCs/>
        </w:rPr>
      </w:pPr>
      <w:r w:rsidRPr="00486D18">
        <w:rPr>
          <w:b/>
          <w:bCs/>
        </w:rPr>
        <w:t>Briefing:</w:t>
      </w:r>
    </w:p>
    <w:p w14:paraId="0E3A7128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>Confirm that the consent form has been signed.</w:t>
      </w:r>
    </w:p>
    <w:p w14:paraId="7313BBB5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>Thank participants for agreeing to take part in the interview.</w:t>
      </w:r>
    </w:p>
    <w:p w14:paraId="57150716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 xml:space="preserve">Explain the aim of interview – to find out more about their experiences on reflective groups. </w:t>
      </w:r>
    </w:p>
    <w:p w14:paraId="5CBDCC67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 xml:space="preserve">Reassure the participant that they could openly talk about their experiences, there is no right or wrong, preferred or not preferred answer. </w:t>
      </w:r>
    </w:p>
    <w:p w14:paraId="78577D75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 xml:space="preserve">Remind that the participant could feel free to take a break at any time during the interview.  </w:t>
      </w:r>
    </w:p>
    <w:p w14:paraId="4F74DCE0" w14:textId="77777777" w:rsidR="001E4245" w:rsidRPr="00486D18" w:rsidRDefault="001E4245" w:rsidP="001E4245">
      <w:pPr>
        <w:spacing w:before="240"/>
        <w:rPr>
          <w:b/>
          <w:bCs/>
        </w:rPr>
      </w:pPr>
      <w:r w:rsidRPr="00486D18">
        <w:rPr>
          <w:b/>
          <w:bCs/>
        </w:rPr>
        <w:t>Introduction</w:t>
      </w:r>
      <w:r w:rsidRPr="00486D18">
        <w:rPr>
          <w:rFonts w:hint="eastAsia"/>
          <w:b/>
          <w:bCs/>
        </w:rPr>
        <w:t>:</w:t>
      </w:r>
    </w:p>
    <w:p w14:paraId="514A6274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>
        <w:rPr>
          <w:rFonts w:hint="eastAsia"/>
        </w:rPr>
        <w:t>C</w:t>
      </w:r>
      <w:r>
        <w:t>an you tell me about your experiences of facilitating reflective practice session in an inpatient setting?</w:t>
      </w:r>
    </w:p>
    <w:p w14:paraId="2DAFD741" w14:textId="77777777" w:rsidR="001E4245" w:rsidRPr="003A5A64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3A5A64">
        <w:rPr>
          <w:sz w:val="21"/>
          <w:szCs w:val="21"/>
        </w:rPr>
        <w:t>Prompt: what led you to become a reflective practice group facilitator?</w:t>
      </w:r>
    </w:p>
    <w:p w14:paraId="4DE1ADA8" w14:textId="77777777" w:rsidR="001E4245" w:rsidRPr="00486D18" w:rsidRDefault="001E4245" w:rsidP="001E4245">
      <w:pPr>
        <w:spacing w:before="240"/>
        <w:rPr>
          <w:b/>
          <w:bCs/>
        </w:rPr>
      </w:pPr>
      <w:r w:rsidRPr="00486D18">
        <w:rPr>
          <w:rFonts w:hint="eastAsia"/>
          <w:b/>
          <w:bCs/>
        </w:rPr>
        <w:t>I</w:t>
      </w:r>
      <w:r w:rsidRPr="00486D18">
        <w:rPr>
          <w:b/>
          <w:bCs/>
        </w:rPr>
        <w:t xml:space="preserve">mpact of Reflective Practice Sessions: </w:t>
      </w:r>
    </w:p>
    <w:p w14:paraId="65CFE616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>
        <w:t>From your experiences, what impacts, if any, can reflective practice sessions bring about?</w:t>
      </w:r>
    </w:p>
    <w:p w14:paraId="73BAD4F2" w14:textId="77777777" w:rsidR="001E4245" w:rsidRPr="00CF563E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CF563E">
        <w:rPr>
          <w:sz w:val="21"/>
          <w:szCs w:val="21"/>
        </w:rPr>
        <w:t>Prompt: how has facilitating reflective practice sessions impacted you personally and professionally?</w:t>
      </w:r>
    </w:p>
    <w:p w14:paraId="61884AE3" w14:textId="77777777" w:rsidR="001E4245" w:rsidRPr="00CF563E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CF563E">
        <w:rPr>
          <w:sz w:val="21"/>
          <w:szCs w:val="21"/>
        </w:rPr>
        <w:t>Prompt: what impact has it had on your team?</w:t>
      </w:r>
    </w:p>
    <w:p w14:paraId="44ADD3C9" w14:textId="77777777" w:rsidR="001E4245" w:rsidRPr="00CF563E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CF563E">
        <w:rPr>
          <w:sz w:val="21"/>
          <w:szCs w:val="21"/>
        </w:rPr>
        <w:t>Prompt: what impact has i</w:t>
      </w:r>
      <w:r>
        <w:rPr>
          <w:sz w:val="21"/>
          <w:szCs w:val="21"/>
        </w:rPr>
        <w:t>t</w:t>
      </w:r>
      <w:r w:rsidRPr="00CF563E">
        <w:rPr>
          <w:sz w:val="21"/>
          <w:szCs w:val="21"/>
        </w:rPr>
        <w:t xml:space="preserve"> had on your team members individually?</w:t>
      </w:r>
    </w:p>
    <w:p w14:paraId="5BA2A062" w14:textId="77777777" w:rsidR="001E4245" w:rsidRPr="00CF563E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CF563E">
        <w:rPr>
          <w:sz w:val="21"/>
          <w:szCs w:val="21"/>
        </w:rPr>
        <w:t>Prompt: what impact has it had on your relationship with the team?</w:t>
      </w:r>
    </w:p>
    <w:p w14:paraId="08EFABB1" w14:textId="77777777" w:rsidR="001E4245" w:rsidRPr="00CF563E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CF563E">
        <w:rPr>
          <w:sz w:val="21"/>
          <w:szCs w:val="21"/>
        </w:rPr>
        <w:t xml:space="preserve">Prompt: what impact has it had on your organization? </w:t>
      </w:r>
    </w:p>
    <w:p w14:paraId="6D9A61D7" w14:textId="77777777" w:rsidR="001E4245" w:rsidRPr="00CF563E" w:rsidRDefault="001E4245" w:rsidP="001E4245">
      <w:pPr>
        <w:pStyle w:val="ListParagraph"/>
        <w:numPr>
          <w:ilvl w:val="0"/>
          <w:numId w:val="19"/>
        </w:numPr>
        <w:ind w:leftChars="0"/>
      </w:pPr>
      <w:r w:rsidRPr="00CF563E">
        <w:t>What are some other things, if any, that you hope reflective practice sessions would bring about?</w:t>
      </w:r>
    </w:p>
    <w:p w14:paraId="56A86C51" w14:textId="77777777" w:rsidR="001E4245" w:rsidRPr="00CF563E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CF563E">
        <w:rPr>
          <w:sz w:val="21"/>
          <w:szCs w:val="21"/>
        </w:rPr>
        <w:t>Prompt: personally, professionally, individual team member, at a team-level, and organizational level?</w:t>
      </w:r>
    </w:p>
    <w:p w14:paraId="165038F8" w14:textId="77777777" w:rsidR="001E4245" w:rsidRPr="00CF563E" w:rsidRDefault="001E4245" w:rsidP="001E4245">
      <w:pPr>
        <w:rPr>
          <w:b/>
          <w:bCs/>
        </w:rPr>
      </w:pPr>
    </w:p>
    <w:p w14:paraId="1EA637E5" w14:textId="77777777" w:rsidR="001E4245" w:rsidRPr="00CF563E" w:rsidRDefault="001E4245" w:rsidP="001E4245">
      <w:pPr>
        <w:rPr>
          <w:sz w:val="21"/>
          <w:szCs w:val="21"/>
        </w:rPr>
      </w:pPr>
      <w:r w:rsidRPr="00CF563E">
        <w:rPr>
          <w:b/>
          <w:bCs/>
        </w:rPr>
        <w:t>Organizing and Facilitating in Reflective Practice Sessions:</w:t>
      </w:r>
    </w:p>
    <w:p w14:paraId="69BB0FB3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 w:rsidRPr="00CF563E">
        <w:rPr>
          <w:rFonts w:hint="eastAsia"/>
        </w:rPr>
        <w:t>W</w:t>
      </w:r>
      <w:r w:rsidRPr="00CF563E">
        <w:t>hat are your experiences in organizing a reflective pr</w:t>
      </w:r>
      <w:r>
        <w:t>actice session?</w:t>
      </w:r>
    </w:p>
    <w:p w14:paraId="4856391E" w14:textId="77777777" w:rsidR="001E4245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BE0898">
        <w:rPr>
          <w:sz w:val="21"/>
          <w:szCs w:val="21"/>
        </w:rPr>
        <w:t xml:space="preserve">Prompt: how does it feel? It is easy or </w:t>
      </w:r>
      <w:proofErr w:type="gramStart"/>
      <w:r w:rsidRPr="00BE0898">
        <w:rPr>
          <w:sz w:val="21"/>
          <w:szCs w:val="21"/>
        </w:rPr>
        <w:t>challenging?</w:t>
      </w:r>
      <w:proofErr w:type="gramEnd"/>
    </w:p>
    <w:p w14:paraId="2EDA0DBD" w14:textId="77777777" w:rsidR="001E4245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>
        <w:rPr>
          <w:sz w:val="21"/>
          <w:szCs w:val="21"/>
        </w:rPr>
        <w:t>Prompt: other practical challenges?</w:t>
      </w:r>
    </w:p>
    <w:p w14:paraId="7E4DDD54" w14:textId="77777777" w:rsidR="001E4245" w:rsidRPr="00BE0898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>
        <w:rPr>
          <w:sz w:val="21"/>
          <w:szCs w:val="21"/>
        </w:rPr>
        <w:t>Prompt: preparation, recruitment, and debriefing / reflecting on the reflective practice session?</w:t>
      </w:r>
    </w:p>
    <w:p w14:paraId="0C30DF46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>
        <w:lastRenderedPageBreak/>
        <w:t>What may be helpful or unhelpful when attempting to organize a reflective practice session?</w:t>
      </w:r>
    </w:p>
    <w:p w14:paraId="49F2285E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>
        <w:t xml:space="preserve">What are your experiences of engaging people in a reflective practice session? </w:t>
      </w:r>
    </w:p>
    <w:p w14:paraId="6A0370DE" w14:textId="77777777" w:rsidR="001E4245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BE0898">
        <w:rPr>
          <w:sz w:val="21"/>
          <w:szCs w:val="21"/>
        </w:rPr>
        <w:t xml:space="preserve">Prompt: how does it feel? It is easy or </w:t>
      </w:r>
      <w:proofErr w:type="gramStart"/>
      <w:r w:rsidRPr="00BE0898">
        <w:rPr>
          <w:sz w:val="21"/>
          <w:szCs w:val="21"/>
        </w:rPr>
        <w:t>challenging?</w:t>
      </w:r>
      <w:proofErr w:type="gramEnd"/>
    </w:p>
    <w:p w14:paraId="210DE2DF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>
        <w:t>What may be helpful or unhelpful to engage people in a reflective practice session?</w:t>
      </w:r>
    </w:p>
    <w:p w14:paraId="2CC53FE8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>
        <w:t>What are some other pressures, if any, in organizing or facilitating in reflective practice sessions? How did you manage it?</w:t>
      </w:r>
    </w:p>
    <w:p w14:paraId="26317848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>
        <w:t>What might be some of the unique challenges or impacts of reflective practice sessions in inpatient settings?</w:t>
      </w:r>
    </w:p>
    <w:p w14:paraId="52E02331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>
        <w:t>Some people run groups for the team in which they work, whilst others have a more specific and ‘outsider’ role. What are your experiences and views on this?</w:t>
      </w:r>
    </w:p>
    <w:p w14:paraId="7BB3021D" w14:textId="77777777" w:rsidR="001E4245" w:rsidRPr="00570E43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570E43">
        <w:rPr>
          <w:sz w:val="21"/>
          <w:szCs w:val="21"/>
        </w:rPr>
        <w:t>Prompt:</w:t>
      </w:r>
      <w:r>
        <w:rPr>
          <w:sz w:val="21"/>
          <w:szCs w:val="21"/>
        </w:rPr>
        <w:t xml:space="preserve"> what are some pros and cons of facilitating reflective practice sessions with your own team?</w:t>
      </w:r>
    </w:p>
    <w:p w14:paraId="1D650148" w14:textId="77777777" w:rsidR="001E4245" w:rsidRPr="00570E43" w:rsidRDefault="001E4245" w:rsidP="001E4245">
      <w:pPr>
        <w:pStyle w:val="ListParagraph"/>
        <w:ind w:leftChars="0" w:left="905"/>
      </w:pPr>
    </w:p>
    <w:p w14:paraId="46EEEC9D" w14:textId="77777777" w:rsidR="001E4245" w:rsidRPr="00F252DA" w:rsidRDefault="001E4245" w:rsidP="001E4245">
      <w:pPr>
        <w:spacing w:before="240"/>
        <w:rPr>
          <w:b/>
          <w:bCs/>
        </w:rPr>
      </w:pPr>
      <w:r w:rsidRPr="00F252DA">
        <w:rPr>
          <w:rFonts w:hint="eastAsia"/>
          <w:b/>
          <w:bCs/>
        </w:rPr>
        <w:t>P</w:t>
      </w:r>
      <w:r w:rsidRPr="00F252DA">
        <w:rPr>
          <w:b/>
          <w:bCs/>
        </w:rPr>
        <w:t>otential Improvements:</w:t>
      </w:r>
    </w:p>
    <w:p w14:paraId="56F82B7C" w14:textId="77777777" w:rsidR="001E4245" w:rsidRPr="00CF563E" w:rsidRDefault="001E4245" w:rsidP="001E4245">
      <w:pPr>
        <w:pStyle w:val="ListParagraph"/>
        <w:numPr>
          <w:ilvl w:val="0"/>
          <w:numId w:val="19"/>
        </w:numPr>
        <w:ind w:leftChars="0"/>
      </w:pPr>
      <w:r>
        <w:t xml:space="preserve">Are there </w:t>
      </w:r>
      <w:r w:rsidRPr="00CF563E">
        <w:t>things, if any, that could be done to improve the reflective practice sessions?</w:t>
      </w:r>
    </w:p>
    <w:p w14:paraId="09A915D5" w14:textId="77777777" w:rsidR="001E4245" w:rsidRPr="00CF563E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CF563E">
        <w:rPr>
          <w:sz w:val="21"/>
          <w:szCs w:val="21"/>
        </w:rPr>
        <w:t>Prompts: before, during, and after the sessions?</w:t>
      </w:r>
    </w:p>
    <w:p w14:paraId="36B7416E" w14:textId="77777777" w:rsidR="001E4245" w:rsidRPr="00CF563E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CF563E">
        <w:rPr>
          <w:sz w:val="21"/>
          <w:szCs w:val="21"/>
        </w:rPr>
        <w:t xml:space="preserve">Prompts: personal, professionally, individual team member, team-level, organizational?  </w:t>
      </w:r>
    </w:p>
    <w:p w14:paraId="2F55E384" w14:textId="77777777" w:rsidR="001E4245" w:rsidRPr="00F252DA" w:rsidRDefault="001E4245" w:rsidP="001E4245">
      <w:pPr>
        <w:spacing w:before="240"/>
        <w:rPr>
          <w:b/>
          <w:bCs/>
        </w:rPr>
      </w:pPr>
      <w:r w:rsidRPr="00CF563E">
        <w:rPr>
          <w:b/>
          <w:bCs/>
        </w:rPr>
        <w:t>Ending:</w:t>
      </w:r>
    </w:p>
    <w:p w14:paraId="0D060E88" w14:textId="77777777" w:rsidR="001E4245" w:rsidRDefault="001E4245" w:rsidP="001E4245">
      <w:pPr>
        <w:pStyle w:val="ListParagraph"/>
        <w:numPr>
          <w:ilvl w:val="0"/>
          <w:numId w:val="19"/>
        </w:numPr>
        <w:ind w:leftChars="0"/>
      </w:pPr>
      <w:r>
        <w:rPr>
          <w:rFonts w:hint="eastAsia"/>
        </w:rPr>
        <w:t>A</w:t>
      </w:r>
      <w:r>
        <w:t>re there any other aspects of reflective practice sessions that you think are important and we have not discussed?</w:t>
      </w:r>
    </w:p>
    <w:p w14:paraId="4FB76153" w14:textId="030CA782" w:rsidR="001E4245" w:rsidRDefault="001E4245">
      <w:pPr>
        <w:widowControl/>
      </w:pPr>
      <w:r>
        <w:br w:type="page"/>
      </w:r>
    </w:p>
    <w:p w14:paraId="1A8D9243" w14:textId="77777777" w:rsidR="001E4245" w:rsidRPr="00F252DA" w:rsidRDefault="001E4245" w:rsidP="001E4245">
      <w:pPr>
        <w:jc w:val="center"/>
        <w:rPr>
          <w:b/>
          <w:bCs/>
          <w:u w:val="single"/>
        </w:rPr>
      </w:pPr>
      <w:r w:rsidRPr="00F252DA">
        <w:rPr>
          <w:rFonts w:hint="eastAsia"/>
          <w:b/>
          <w:bCs/>
          <w:u w:val="single"/>
        </w:rPr>
        <w:lastRenderedPageBreak/>
        <w:t>I</w:t>
      </w:r>
      <w:r w:rsidRPr="00F252DA">
        <w:rPr>
          <w:b/>
          <w:bCs/>
          <w:u w:val="single"/>
        </w:rPr>
        <w:t>nterview Schedule</w:t>
      </w:r>
      <w:r>
        <w:rPr>
          <w:b/>
          <w:bCs/>
          <w:u w:val="single"/>
        </w:rPr>
        <w:t xml:space="preserve"> </w:t>
      </w:r>
      <w:r w:rsidRPr="00F252DA">
        <w:rPr>
          <w:b/>
          <w:bCs/>
          <w:u w:val="single"/>
        </w:rPr>
        <w:t>– Inpatient Staff</w:t>
      </w:r>
    </w:p>
    <w:p w14:paraId="4430D72D" w14:textId="77777777" w:rsidR="001E4245" w:rsidRPr="00F252DA" w:rsidRDefault="001E4245" w:rsidP="001E4245">
      <w:pPr>
        <w:spacing w:before="240"/>
        <w:rPr>
          <w:b/>
          <w:bCs/>
        </w:rPr>
      </w:pPr>
      <w:r w:rsidRPr="00F252DA">
        <w:rPr>
          <w:b/>
          <w:bCs/>
        </w:rPr>
        <w:t>Briefing:</w:t>
      </w:r>
    </w:p>
    <w:p w14:paraId="20BBB417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>Confirm that the consent form has been signed.</w:t>
      </w:r>
    </w:p>
    <w:p w14:paraId="5BF8888E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>Thank participants for agreeing to take part in the interview.</w:t>
      </w:r>
    </w:p>
    <w:p w14:paraId="689BA43F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 xml:space="preserve">Explain the aim of interview – to find out more about their experiences on reflective groups. </w:t>
      </w:r>
    </w:p>
    <w:p w14:paraId="35F8FDF9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 xml:space="preserve">Reassure the participant that they could openly talk about their experiences, there is no right or wrong, preferred or not preferred answer. </w:t>
      </w:r>
    </w:p>
    <w:p w14:paraId="2C340151" w14:textId="77777777" w:rsidR="001E4245" w:rsidRDefault="001E4245" w:rsidP="001E4245">
      <w:pPr>
        <w:pStyle w:val="ListParagraph"/>
        <w:numPr>
          <w:ilvl w:val="0"/>
          <w:numId w:val="18"/>
        </w:numPr>
        <w:ind w:leftChars="0"/>
      </w:pPr>
      <w:r>
        <w:t xml:space="preserve">Remind that the participant could feel free to take a break at any time during the interview.  </w:t>
      </w:r>
    </w:p>
    <w:p w14:paraId="62233B51" w14:textId="77777777" w:rsidR="001E4245" w:rsidRPr="00F252DA" w:rsidRDefault="001E4245" w:rsidP="001E4245">
      <w:pPr>
        <w:spacing w:before="240"/>
        <w:rPr>
          <w:b/>
          <w:bCs/>
        </w:rPr>
      </w:pPr>
      <w:r w:rsidRPr="00F252DA">
        <w:rPr>
          <w:b/>
          <w:bCs/>
        </w:rPr>
        <w:t>Introduction</w:t>
      </w:r>
      <w:r w:rsidRPr="00F252DA">
        <w:rPr>
          <w:rFonts w:hint="eastAsia"/>
          <w:b/>
          <w:bCs/>
        </w:rPr>
        <w:t>:</w:t>
      </w:r>
    </w:p>
    <w:p w14:paraId="7CA789C8" w14:textId="77777777" w:rsidR="001E4245" w:rsidRPr="004B47D5" w:rsidRDefault="001E4245" w:rsidP="001E4245">
      <w:pPr>
        <w:pStyle w:val="ListParagraph"/>
        <w:numPr>
          <w:ilvl w:val="0"/>
          <w:numId w:val="20"/>
        </w:numPr>
        <w:ind w:leftChars="0"/>
      </w:pPr>
      <w:r>
        <w:rPr>
          <w:rFonts w:hint="eastAsia"/>
        </w:rPr>
        <w:t>C</w:t>
      </w:r>
      <w:r>
        <w:t>an you tell me about your experiences of reflective practice sessions in an inpatient setting?</w:t>
      </w:r>
    </w:p>
    <w:p w14:paraId="425DCB6C" w14:textId="77777777" w:rsidR="001E4245" w:rsidRPr="00F252DA" w:rsidRDefault="001E4245" w:rsidP="001E4245">
      <w:pPr>
        <w:spacing w:before="240"/>
        <w:rPr>
          <w:b/>
          <w:bCs/>
        </w:rPr>
      </w:pPr>
      <w:r w:rsidRPr="00F252DA">
        <w:rPr>
          <w:rFonts w:hint="eastAsia"/>
          <w:b/>
          <w:bCs/>
        </w:rPr>
        <w:t>I</w:t>
      </w:r>
      <w:r w:rsidRPr="00F252DA">
        <w:rPr>
          <w:b/>
          <w:bCs/>
        </w:rPr>
        <w:t xml:space="preserve">mpact of Reflective Practice Sessions: </w:t>
      </w:r>
    </w:p>
    <w:p w14:paraId="2351BB30" w14:textId="77777777" w:rsidR="001E4245" w:rsidRDefault="001E4245" w:rsidP="001E4245">
      <w:pPr>
        <w:pStyle w:val="ListParagraph"/>
        <w:numPr>
          <w:ilvl w:val="0"/>
          <w:numId w:val="20"/>
        </w:numPr>
        <w:ind w:leftChars="0"/>
      </w:pPr>
      <w:r>
        <w:t>From your experiences, what impacts, if any, can reflective practice sessions bring about?</w:t>
      </w:r>
    </w:p>
    <w:p w14:paraId="1186E8D2" w14:textId="77777777" w:rsidR="001E4245" w:rsidRPr="00E41F2C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176649">
        <w:rPr>
          <w:sz w:val="21"/>
          <w:szCs w:val="21"/>
        </w:rPr>
        <w:t>Prompt: have reflecti</w:t>
      </w:r>
      <w:r w:rsidRPr="00E41F2C">
        <w:rPr>
          <w:sz w:val="21"/>
          <w:szCs w:val="21"/>
        </w:rPr>
        <w:t>ve practice sessions impacted you personally?</w:t>
      </w:r>
    </w:p>
    <w:p w14:paraId="7F9E8598" w14:textId="77777777" w:rsidR="001E4245" w:rsidRPr="00E41F2C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E41F2C">
        <w:rPr>
          <w:sz w:val="21"/>
          <w:szCs w:val="21"/>
        </w:rPr>
        <w:t>Prompt: have reflective practice sessions impacted your professional work?</w:t>
      </w:r>
    </w:p>
    <w:p w14:paraId="7F781918" w14:textId="77777777" w:rsidR="001E4245" w:rsidRPr="00E41F2C" w:rsidRDefault="001E4245" w:rsidP="001E4245">
      <w:pPr>
        <w:pStyle w:val="ListParagraph"/>
        <w:ind w:leftChars="0" w:left="905"/>
        <w:rPr>
          <w:sz w:val="21"/>
          <w:szCs w:val="21"/>
        </w:rPr>
      </w:pPr>
      <w:r w:rsidRPr="00E41F2C">
        <w:rPr>
          <w:sz w:val="21"/>
          <w:szCs w:val="21"/>
        </w:rPr>
        <w:t>Prompt: have reflective practice sessions impacted the team?</w:t>
      </w:r>
    </w:p>
    <w:p w14:paraId="3D6797BE" w14:textId="77777777" w:rsidR="001E4245" w:rsidRPr="00E41F2C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E41F2C">
        <w:rPr>
          <w:sz w:val="21"/>
          <w:szCs w:val="21"/>
        </w:rPr>
        <w:t>Prompt: have reflective practice sessions impacted the organization?</w:t>
      </w:r>
    </w:p>
    <w:p w14:paraId="4A352EC3" w14:textId="77777777" w:rsidR="001E4245" w:rsidRPr="00E41F2C" w:rsidRDefault="001E4245" w:rsidP="001E4245">
      <w:pPr>
        <w:pStyle w:val="ListParagraph"/>
        <w:numPr>
          <w:ilvl w:val="0"/>
          <w:numId w:val="20"/>
        </w:numPr>
        <w:ind w:leftChars="0"/>
      </w:pPr>
      <w:r w:rsidRPr="00E41F2C">
        <w:t>What are some other things, if any, that you hope reflective practice sessions would bring about?</w:t>
      </w:r>
    </w:p>
    <w:p w14:paraId="754FC767" w14:textId="77777777" w:rsidR="001E4245" w:rsidRPr="00E41F2C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E41F2C">
        <w:rPr>
          <w:sz w:val="21"/>
          <w:szCs w:val="21"/>
        </w:rPr>
        <w:t>Prompt: personally, professionally, at a team-level, and at an organizational level?</w:t>
      </w:r>
    </w:p>
    <w:p w14:paraId="10A1AF16" w14:textId="77777777" w:rsidR="001E4245" w:rsidRPr="00F252DA" w:rsidRDefault="001E4245" w:rsidP="001E4245">
      <w:pPr>
        <w:spacing w:before="240"/>
        <w:rPr>
          <w:b/>
          <w:bCs/>
        </w:rPr>
      </w:pPr>
      <w:r w:rsidRPr="00E41F2C">
        <w:rPr>
          <w:rFonts w:hint="eastAsia"/>
          <w:b/>
          <w:bCs/>
        </w:rPr>
        <w:t>A</w:t>
      </w:r>
      <w:r w:rsidRPr="00E41F2C">
        <w:rPr>
          <w:b/>
          <w:bCs/>
        </w:rPr>
        <w:t>ccessing and Engaging in Reflective Practice Sessions:</w:t>
      </w:r>
    </w:p>
    <w:p w14:paraId="25C68B6D" w14:textId="77777777" w:rsidR="001E4245" w:rsidRDefault="001E4245" w:rsidP="001E4245">
      <w:pPr>
        <w:pStyle w:val="ListParagraph"/>
        <w:numPr>
          <w:ilvl w:val="0"/>
          <w:numId w:val="20"/>
        </w:numPr>
        <w:ind w:leftChars="0"/>
      </w:pPr>
      <w:r>
        <w:rPr>
          <w:rFonts w:hint="eastAsia"/>
        </w:rPr>
        <w:t>W</w:t>
      </w:r>
      <w:r>
        <w:t>hat are your experiences in trying to attend a reflective practice session?</w:t>
      </w:r>
    </w:p>
    <w:p w14:paraId="4CDFA36C" w14:textId="77777777" w:rsidR="001E4245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BE0898">
        <w:rPr>
          <w:sz w:val="21"/>
          <w:szCs w:val="21"/>
        </w:rPr>
        <w:t xml:space="preserve">Prompt: </w:t>
      </w:r>
      <w:r>
        <w:rPr>
          <w:sz w:val="21"/>
          <w:szCs w:val="21"/>
        </w:rPr>
        <w:t>what could be some practical barriers?</w:t>
      </w:r>
    </w:p>
    <w:p w14:paraId="3A8D435F" w14:textId="77777777" w:rsidR="001E4245" w:rsidRPr="00BE0898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>
        <w:rPr>
          <w:sz w:val="21"/>
          <w:szCs w:val="21"/>
        </w:rPr>
        <w:t>Prompt: how does it feel? Is it easy or challenging?</w:t>
      </w:r>
    </w:p>
    <w:p w14:paraId="585E64E2" w14:textId="77777777" w:rsidR="001E4245" w:rsidRDefault="001E4245" w:rsidP="001E4245">
      <w:pPr>
        <w:pStyle w:val="ListParagraph"/>
        <w:numPr>
          <w:ilvl w:val="0"/>
          <w:numId w:val="20"/>
        </w:numPr>
        <w:ind w:leftChars="0"/>
      </w:pPr>
      <w:r>
        <w:t>What may make it easier, or harder, for you to attend a reflective practice session?</w:t>
      </w:r>
    </w:p>
    <w:p w14:paraId="385115FB" w14:textId="77777777" w:rsidR="001E4245" w:rsidRPr="004B47D5" w:rsidRDefault="001E4245" w:rsidP="001E4245">
      <w:pPr>
        <w:pStyle w:val="ListParagraph"/>
        <w:numPr>
          <w:ilvl w:val="0"/>
          <w:numId w:val="20"/>
        </w:numPr>
        <w:ind w:leftChars="0"/>
      </w:pPr>
      <w:r>
        <w:t>What may make it easier, or harder, for you to engage more in a reflective practice session?</w:t>
      </w:r>
    </w:p>
    <w:p w14:paraId="19C51CE5" w14:textId="77777777" w:rsidR="001E4245" w:rsidRDefault="001E4245" w:rsidP="001E4245">
      <w:pPr>
        <w:pStyle w:val="ListParagraph"/>
        <w:numPr>
          <w:ilvl w:val="0"/>
          <w:numId w:val="20"/>
        </w:numPr>
        <w:ind w:leftChars="0"/>
      </w:pPr>
      <w:r>
        <w:t>What are some other pressures, if any, in attending or engaging in reflective practice sessions? How did you manage it?</w:t>
      </w:r>
    </w:p>
    <w:p w14:paraId="39F24772" w14:textId="77777777" w:rsidR="001E4245" w:rsidRDefault="001E4245" w:rsidP="001E4245">
      <w:pPr>
        <w:pStyle w:val="ListParagraph"/>
        <w:numPr>
          <w:ilvl w:val="0"/>
          <w:numId w:val="20"/>
        </w:numPr>
        <w:ind w:leftChars="0"/>
      </w:pPr>
      <w:r>
        <w:rPr>
          <w:rFonts w:hint="eastAsia"/>
        </w:rPr>
        <w:t>S</w:t>
      </w:r>
      <w:r>
        <w:t>ome groups are run by a facilitator from the team in which they work together, whilst other groups have an ‘outsider’ facilitator. What are your experiences and views on this?</w:t>
      </w:r>
    </w:p>
    <w:p w14:paraId="1EABBA7B" w14:textId="77777777" w:rsidR="001E4245" w:rsidRPr="00FE4150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FE4150">
        <w:rPr>
          <w:sz w:val="21"/>
          <w:szCs w:val="21"/>
        </w:rPr>
        <w:lastRenderedPageBreak/>
        <w:t xml:space="preserve">Prompt: what are some pros and cons of having a facilitator </w:t>
      </w:r>
      <w:r>
        <w:rPr>
          <w:sz w:val="21"/>
          <w:szCs w:val="21"/>
        </w:rPr>
        <w:t>from</w:t>
      </w:r>
      <w:r w:rsidRPr="00FE4150">
        <w:rPr>
          <w:sz w:val="21"/>
          <w:szCs w:val="21"/>
        </w:rPr>
        <w:t xml:space="preserve"> your own team?</w:t>
      </w:r>
    </w:p>
    <w:p w14:paraId="3D1DC0E6" w14:textId="77777777" w:rsidR="001E4245" w:rsidRPr="00F252DA" w:rsidRDefault="001E4245" w:rsidP="001E4245">
      <w:pPr>
        <w:spacing w:before="240"/>
        <w:rPr>
          <w:b/>
          <w:bCs/>
        </w:rPr>
      </w:pPr>
      <w:bookmarkStart w:id="0" w:name="_Hlk129098112"/>
      <w:r w:rsidRPr="00F252DA">
        <w:rPr>
          <w:rFonts w:hint="eastAsia"/>
          <w:b/>
          <w:bCs/>
        </w:rPr>
        <w:t>P</w:t>
      </w:r>
      <w:r w:rsidRPr="00F252DA">
        <w:rPr>
          <w:b/>
          <w:bCs/>
        </w:rPr>
        <w:t>otential Improvements:</w:t>
      </w:r>
    </w:p>
    <w:p w14:paraId="397E0495" w14:textId="77777777" w:rsidR="001E4245" w:rsidRDefault="001E4245" w:rsidP="001E4245">
      <w:pPr>
        <w:pStyle w:val="ListParagraph"/>
        <w:numPr>
          <w:ilvl w:val="0"/>
          <w:numId w:val="20"/>
        </w:numPr>
        <w:ind w:leftChars="0"/>
      </w:pPr>
      <w:r>
        <w:t>Are there things, if any, that could be done to improve the reflective practice sessions?</w:t>
      </w:r>
    </w:p>
    <w:p w14:paraId="3282977B" w14:textId="77777777" w:rsidR="001E4245" w:rsidRPr="00503C18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503C18">
        <w:rPr>
          <w:sz w:val="21"/>
          <w:szCs w:val="21"/>
        </w:rPr>
        <w:t>Prompts: before, during, and after the sessions?</w:t>
      </w:r>
    </w:p>
    <w:p w14:paraId="56FA0ADF" w14:textId="77777777" w:rsidR="001E4245" w:rsidRPr="00503C18" w:rsidRDefault="001E4245" w:rsidP="001E4245">
      <w:pPr>
        <w:pStyle w:val="ListParagraph"/>
        <w:numPr>
          <w:ilvl w:val="1"/>
          <w:numId w:val="18"/>
        </w:numPr>
        <w:ind w:leftChars="0"/>
        <w:rPr>
          <w:sz w:val="21"/>
          <w:szCs w:val="21"/>
        </w:rPr>
      </w:pPr>
      <w:r w:rsidRPr="00503C18">
        <w:rPr>
          <w:sz w:val="21"/>
          <w:szCs w:val="21"/>
        </w:rPr>
        <w:t xml:space="preserve">Prompts: personal, team-level, organizational?  </w:t>
      </w:r>
    </w:p>
    <w:p w14:paraId="517FE7E6" w14:textId="77777777" w:rsidR="001E4245" w:rsidRPr="00F252DA" w:rsidRDefault="001E4245" w:rsidP="001E4245">
      <w:pPr>
        <w:spacing w:before="240"/>
        <w:rPr>
          <w:b/>
          <w:bCs/>
        </w:rPr>
      </w:pPr>
      <w:r w:rsidRPr="00F252DA">
        <w:rPr>
          <w:b/>
          <w:bCs/>
        </w:rPr>
        <w:t>Ending:</w:t>
      </w:r>
    </w:p>
    <w:p w14:paraId="32F0490F" w14:textId="77777777" w:rsidR="001E4245" w:rsidRDefault="001E4245" w:rsidP="001E4245">
      <w:pPr>
        <w:pStyle w:val="ListParagraph"/>
        <w:numPr>
          <w:ilvl w:val="0"/>
          <w:numId w:val="20"/>
        </w:numPr>
        <w:ind w:leftChars="0"/>
      </w:pPr>
      <w:r>
        <w:rPr>
          <w:rFonts w:hint="eastAsia"/>
        </w:rPr>
        <w:t>A</w:t>
      </w:r>
      <w:r>
        <w:t>re there any other aspects of reflective practice sessions that you think are important and we have not discussed?</w:t>
      </w:r>
    </w:p>
    <w:bookmarkEnd w:id="0"/>
    <w:p w14:paraId="472F8A82" w14:textId="77777777" w:rsidR="001E4245" w:rsidRPr="00503C18" w:rsidRDefault="001E4245" w:rsidP="001E4245"/>
    <w:p w14:paraId="1782E88A" w14:textId="77777777" w:rsidR="001E4245" w:rsidRPr="001E4245" w:rsidRDefault="001E4245" w:rsidP="001E4245"/>
    <w:p w14:paraId="3C682723" w14:textId="77777777" w:rsidR="001E4245" w:rsidRDefault="001E4245" w:rsidP="001E4245"/>
    <w:p w14:paraId="02B2383E" w14:textId="77777777" w:rsidR="001E4245" w:rsidRDefault="001E4245" w:rsidP="001E4245"/>
    <w:p w14:paraId="0A2463CA" w14:textId="77777777" w:rsidR="001E4245" w:rsidRPr="006A1030" w:rsidRDefault="001E4245" w:rsidP="001E4245"/>
    <w:p w14:paraId="77296453" w14:textId="77777777" w:rsidR="001E4245" w:rsidRPr="001E4245" w:rsidRDefault="001E4245" w:rsidP="009A0232">
      <w:pPr>
        <w:pStyle w:val="CommentText"/>
        <w:spacing w:before="240"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14:paraId="54EE36C4" w14:textId="77777777" w:rsidR="009A0232" w:rsidRPr="009A0232" w:rsidRDefault="009A0232" w:rsidP="009A0232">
      <w:pPr>
        <w:widowControl/>
        <w:rPr>
          <w:rFonts w:ascii="Times New Roman" w:eastAsia="Times New Roman" w:hAnsi="Times New Roman" w:cs="Times New Roman"/>
          <w:bCs/>
          <w:kern w:val="0"/>
          <w:sz w:val="20"/>
          <w:szCs w:val="24"/>
          <w:lang w:val="en-GB" w:eastAsia="en-US"/>
        </w:rPr>
      </w:pPr>
    </w:p>
    <w:p w14:paraId="389DA008" w14:textId="77777777" w:rsidR="009A0232" w:rsidRPr="009A0232" w:rsidRDefault="009A0232" w:rsidP="009A0232">
      <w:pPr>
        <w:pStyle w:val="CommentText"/>
        <w:spacing w:before="240" w:line="360" w:lineRule="auto"/>
        <w:jc w:val="center"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26E4446E" w14:textId="77777777" w:rsidR="009A0232" w:rsidRPr="009A0232" w:rsidRDefault="009A0232" w:rsidP="009A0232">
      <w:pPr>
        <w:tabs>
          <w:tab w:val="left" w:pos="3261"/>
          <w:tab w:val="left" w:pos="6096"/>
          <w:tab w:val="right" w:pos="8460"/>
        </w:tabs>
        <w:ind w:right="-30"/>
        <w:rPr>
          <w:rFonts w:ascii="Arial" w:hAnsi="Arial" w:cs="Arial"/>
          <w:sz w:val="22"/>
        </w:rPr>
      </w:pPr>
    </w:p>
    <w:p w14:paraId="202C58D3" w14:textId="1EC8E7BB" w:rsidR="0037005F" w:rsidRPr="0037005F" w:rsidRDefault="0037005F" w:rsidP="0037005F">
      <w:pPr>
        <w:pStyle w:val="CommentText"/>
        <w:spacing w:before="240"/>
        <w:rPr>
          <w:rFonts w:ascii="Times New Roman" w:hAnsi="Times New Roman" w:cs="Times New Roman"/>
          <w:b/>
          <w:bCs/>
          <w:szCs w:val="24"/>
        </w:rPr>
      </w:pPr>
    </w:p>
    <w:sectPr w:rsidR="0037005F" w:rsidRPr="0037005F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FE65F1" w14:textId="77777777" w:rsidR="00926182" w:rsidRDefault="00926182" w:rsidP="00CA1089">
      <w:r>
        <w:separator/>
      </w:r>
    </w:p>
  </w:endnote>
  <w:endnote w:type="continuationSeparator" w:id="0">
    <w:p w14:paraId="752DFB5B" w14:textId="77777777" w:rsidR="00926182" w:rsidRDefault="00926182" w:rsidP="00CA1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58BE9" w14:textId="77777777" w:rsidR="00926182" w:rsidRDefault="00926182" w:rsidP="00CA1089">
      <w:r>
        <w:separator/>
      </w:r>
    </w:p>
  </w:footnote>
  <w:footnote w:type="continuationSeparator" w:id="0">
    <w:p w14:paraId="30FFC0C4" w14:textId="77777777" w:rsidR="00926182" w:rsidRDefault="00926182" w:rsidP="00CA10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26B3CB" w14:textId="206EE9E1" w:rsidR="00C85777" w:rsidRDefault="00C85777" w:rsidP="00C85777">
    <w:pPr>
      <w:pStyle w:val="Header"/>
      <w:tabs>
        <w:tab w:val="clear" w:pos="4153"/>
        <w:tab w:val="clear" w:pos="830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C53DF"/>
    <w:multiLevelType w:val="hybridMultilevel"/>
    <w:tmpl w:val="FA2065C4"/>
    <w:lvl w:ilvl="0" w:tplc="374E2822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46B1E25"/>
    <w:multiLevelType w:val="hybridMultilevel"/>
    <w:tmpl w:val="32CACA44"/>
    <w:lvl w:ilvl="0" w:tplc="15D28732">
      <w:start w:val="1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2" w15:restartNumberingAfterBreak="0">
    <w:nsid w:val="076279D8"/>
    <w:multiLevelType w:val="hybridMultilevel"/>
    <w:tmpl w:val="54ACB648"/>
    <w:lvl w:ilvl="0" w:tplc="907A1D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F92E8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9F8BB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8DE6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B6ECC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93A73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6BF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7EB5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CF02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7EA48A6"/>
    <w:multiLevelType w:val="hybridMultilevel"/>
    <w:tmpl w:val="A8C87046"/>
    <w:lvl w:ilvl="0" w:tplc="0409000F">
      <w:start w:val="1"/>
      <w:numFmt w:val="decimal"/>
      <w:lvlText w:val="%1."/>
      <w:lvlJc w:val="left"/>
      <w:pPr>
        <w:ind w:left="6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4" w15:restartNumberingAfterBreak="0">
    <w:nsid w:val="0E947150"/>
    <w:multiLevelType w:val="hybridMultilevel"/>
    <w:tmpl w:val="BCD24990"/>
    <w:lvl w:ilvl="0" w:tplc="BE5C47E0">
      <w:start w:val="6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5" w15:restartNumberingAfterBreak="0">
    <w:nsid w:val="17E8621E"/>
    <w:multiLevelType w:val="hybridMultilevel"/>
    <w:tmpl w:val="26B2E3C2"/>
    <w:lvl w:ilvl="0" w:tplc="45682F18">
      <w:start w:val="6"/>
      <w:numFmt w:val="bullet"/>
      <w:lvlText w:val=""/>
      <w:lvlJc w:val="left"/>
      <w:pPr>
        <w:ind w:left="456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7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5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3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16" w:hanging="480"/>
      </w:pPr>
      <w:rPr>
        <w:rFonts w:ascii="Wingdings" w:hAnsi="Wingdings" w:hint="default"/>
      </w:rPr>
    </w:lvl>
  </w:abstractNum>
  <w:abstractNum w:abstractNumId="6" w15:restartNumberingAfterBreak="0">
    <w:nsid w:val="186C1142"/>
    <w:multiLevelType w:val="hybridMultilevel"/>
    <w:tmpl w:val="4698BE32"/>
    <w:lvl w:ilvl="0" w:tplc="78889792">
      <w:start w:val="1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7" w15:restartNumberingAfterBreak="0">
    <w:nsid w:val="19AF0F10"/>
    <w:multiLevelType w:val="hybridMultilevel"/>
    <w:tmpl w:val="78609164"/>
    <w:lvl w:ilvl="0" w:tplc="0409000F">
      <w:start w:val="1"/>
      <w:numFmt w:val="decimal"/>
      <w:lvlText w:val="%1."/>
      <w:lvlJc w:val="left"/>
      <w:pPr>
        <w:ind w:left="905" w:hanging="480"/>
      </w:pPr>
    </w:lvl>
    <w:lvl w:ilvl="1" w:tplc="04090019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8" w15:restartNumberingAfterBreak="0">
    <w:nsid w:val="21585BEC"/>
    <w:multiLevelType w:val="hybridMultilevel"/>
    <w:tmpl w:val="EB6AF220"/>
    <w:lvl w:ilvl="0" w:tplc="F496DFBC">
      <w:start w:val="1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1">
      <w:start w:val="1"/>
      <w:numFmt w:val="bullet"/>
      <w:lvlText w:val=""/>
      <w:lvlJc w:val="left"/>
      <w:pPr>
        <w:ind w:left="905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22345CDC"/>
    <w:multiLevelType w:val="hybridMultilevel"/>
    <w:tmpl w:val="EF9CCAF0"/>
    <w:lvl w:ilvl="0" w:tplc="596E432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687AFA"/>
    <w:multiLevelType w:val="hybridMultilevel"/>
    <w:tmpl w:val="332A3C30"/>
    <w:lvl w:ilvl="0" w:tplc="696E08BE">
      <w:start w:val="1"/>
      <w:numFmt w:val="decimal"/>
      <w:lvlText w:val="%1."/>
      <w:lvlJc w:val="left"/>
      <w:pPr>
        <w:ind w:left="475" w:hanging="375"/>
      </w:pPr>
      <w:rPr>
        <w:b/>
        <w:bCs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180" w:hanging="360"/>
      </w:pPr>
    </w:lvl>
    <w:lvl w:ilvl="2" w:tplc="0809001B">
      <w:start w:val="1"/>
      <w:numFmt w:val="lowerRoman"/>
      <w:lvlText w:val="%3."/>
      <w:lvlJc w:val="right"/>
      <w:pPr>
        <w:ind w:left="1900" w:hanging="180"/>
      </w:pPr>
    </w:lvl>
    <w:lvl w:ilvl="3" w:tplc="0809000F">
      <w:start w:val="1"/>
      <w:numFmt w:val="decimal"/>
      <w:lvlText w:val="%4."/>
      <w:lvlJc w:val="left"/>
      <w:pPr>
        <w:ind w:left="2620" w:hanging="360"/>
      </w:pPr>
    </w:lvl>
    <w:lvl w:ilvl="4" w:tplc="08090019">
      <w:start w:val="1"/>
      <w:numFmt w:val="lowerLetter"/>
      <w:lvlText w:val="%5."/>
      <w:lvlJc w:val="left"/>
      <w:pPr>
        <w:ind w:left="3340" w:hanging="360"/>
      </w:pPr>
    </w:lvl>
    <w:lvl w:ilvl="5" w:tplc="0809001B">
      <w:start w:val="1"/>
      <w:numFmt w:val="lowerRoman"/>
      <w:lvlText w:val="%6."/>
      <w:lvlJc w:val="right"/>
      <w:pPr>
        <w:ind w:left="4060" w:hanging="180"/>
      </w:pPr>
    </w:lvl>
    <w:lvl w:ilvl="6" w:tplc="0809000F">
      <w:start w:val="1"/>
      <w:numFmt w:val="decimal"/>
      <w:lvlText w:val="%7."/>
      <w:lvlJc w:val="left"/>
      <w:pPr>
        <w:ind w:left="4780" w:hanging="360"/>
      </w:pPr>
    </w:lvl>
    <w:lvl w:ilvl="7" w:tplc="08090019">
      <w:start w:val="1"/>
      <w:numFmt w:val="lowerLetter"/>
      <w:lvlText w:val="%8."/>
      <w:lvlJc w:val="left"/>
      <w:pPr>
        <w:ind w:left="5500" w:hanging="360"/>
      </w:pPr>
    </w:lvl>
    <w:lvl w:ilvl="8" w:tplc="0809001B">
      <w:start w:val="1"/>
      <w:numFmt w:val="lowerRoman"/>
      <w:lvlText w:val="%9."/>
      <w:lvlJc w:val="right"/>
      <w:pPr>
        <w:ind w:left="6220" w:hanging="180"/>
      </w:pPr>
    </w:lvl>
  </w:abstractNum>
  <w:abstractNum w:abstractNumId="11" w15:restartNumberingAfterBreak="0">
    <w:nsid w:val="248C38D7"/>
    <w:multiLevelType w:val="hybridMultilevel"/>
    <w:tmpl w:val="9104CC5A"/>
    <w:lvl w:ilvl="0" w:tplc="34EEE69C">
      <w:start w:val="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2DBF25E9"/>
    <w:multiLevelType w:val="hybridMultilevel"/>
    <w:tmpl w:val="F0EE84B4"/>
    <w:lvl w:ilvl="0" w:tplc="C38EAED6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421447AA"/>
    <w:multiLevelType w:val="hybridMultilevel"/>
    <w:tmpl w:val="46C2033E"/>
    <w:lvl w:ilvl="0" w:tplc="3746EC98">
      <w:start w:val="6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14" w15:restartNumberingAfterBreak="0">
    <w:nsid w:val="450F0335"/>
    <w:multiLevelType w:val="hybridMultilevel"/>
    <w:tmpl w:val="689A7E06"/>
    <w:lvl w:ilvl="0" w:tplc="38D4AB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31691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7DCBF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5E0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698B9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B22A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7B45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510BB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FB68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4F97248F"/>
    <w:multiLevelType w:val="hybridMultilevel"/>
    <w:tmpl w:val="78609164"/>
    <w:lvl w:ilvl="0" w:tplc="FFFFFFFF">
      <w:start w:val="1"/>
      <w:numFmt w:val="decimal"/>
      <w:lvlText w:val="%1."/>
      <w:lvlJc w:val="left"/>
      <w:pPr>
        <w:ind w:left="905" w:hanging="480"/>
      </w:pPr>
    </w:lvl>
    <w:lvl w:ilvl="1" w:tplc="FFFFFFFF">
      <w:start w:val="1"/>
      <w:numFmt w:val="ideographTraditional"/>
      <w:lvlText w:val="%2、"/>
      <w:lvlJc w:val="left"/>
      <w:pPr>
        <w:ind w:left="1385" w:hanging="480"/>
      </w:pPr>
    </w:lvl>
    <w:lvl w:ilvl="2" w:tplc="FFFFFFFF" w:tentative="1">
      <w:start w:val="1"/>
      <w:numFmt w:val="lowerRoman"/>
      <w:lvlText w:val="%3."/>
      <w:lvlJc w:val="right"/>
      <w:pPr>
        <w:ind w:left="1865" w:hanging="480"/>
      </w:pPr>
    </w:lvl>
    <w:lvl w:ilvl="3" w:tplc="FFFFFFFF" w:tentative="1">
      <w:start w:val="1"/>
      <w:numFmt w:val="decimal"/>
      <w:lvlText w:val="%4."/>
      <w:lvlJc w:val="left"/>
      <w:pPr>
        <w:ind w:left="2345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825" w:hanging="480"/>
      </w:pPr>
    </w:lvl>
    <w:lvl w:ilvl="5" w:tplc="FFFFFFFF" w:tentative="1">
      <w:start w:val="1"/>
      <w:numFmt w:val="lowerRoman"/>
      <w:lvlText w:val="%6."/>
      <w:lvlJc w:val="right"/>
      <w:pPr>
        <w:ind w:left="3305" w:hanging="480"/>
      </w:pPr>
    </w:lvl>
    <w:lvl w:ilvl="6" w:tplc="FFFFFFFF" w:tentative="1">
      <w:start w:val="1"/>
      <w:numFmt w:val="decimal"/>
      <w:lvlText w:val="%7."/>
      <w:lvlJc w:val="left"/>
      <w:pPr>
        <w:ind w:left="3785" w:hanging="480"/>
      </w:pPr>
    </w:lvl>
    <w:lvl w:ilvl="7" w:tplc="FFFFFFFF" w:tentative="1">
      <w:start w:val="1"/>
      <w:numFmt w:val="ideographTraditional"/>
      <w:lvlText w:val="%8、"/>
      <w:lvlJc w:val="left"/>
      <w:pPr>
        <w:ind w:left="4265" w:hanging="480"/>
      </w:pPr>
    </w:lvl>
    <w:lvl w:ilvl="8" w:tplc="FFFFFFFF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16" w15:restartNumberingAfterBreak="0">
    <w:nsid w:val="51044E53"/>
    <w:multiLevelType w:val="hybridMultilevel"/>
    <w:tmpl w:val="A222839C"/>
    <w:lvl w:ilvl="0" w:tplc="7286207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D26A12"/>
    <w:multiLevelType w:val="hybridMultilevel"/>
    <w:tmpl w:val="137A7C9C"/>
    <w:lvl w:ilvl="0" w:tplc="F350DD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614FE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AA6A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AC0A4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1BCD8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312CF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A41C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144F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041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60AA1B8E"/>
    <w:multiLevelType w:val="hybridMultilevel"/>
    <w:tmpl w:val="727EF096"/>
    <w:lvl w:ilvl="0" w:tplc="1FF69764">
      <w:start w:val="6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19" w15:restartNumberingAfterBreak="0">
    <w:nsid w:val="79AB6242"/>
    <w:multiLevelType w:val="hybridMultilevel"/>
    <w:tmpl w:val="8ABE2B3C"/>
    <w:lvl w:ilvl="0" w:tplc="203AC274">
      <w:start w:val="1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20" w15:restartNumberingAfterBreak="0">
    <w:nsid w:val="7A513647"/>
    <w:multiLevelType w:val="hybridMultilevel"/>
    <w:tmpl w:val="20B627B2"/>
    <w:lvl w:ilvl="0" w:tplc="4BE4EAF6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F5077E0"/>
    <w:multiLevelType w:val="hybridMultilevel"/>
    <w:tmpl w:val="B322A564"/>
    <w:lvl w:ilvl="0" w:tplc="59268138">
      <w:start w:val="1"/>
      <w:numFmt w:val="bullet"/>
      <w:lvlText w:val=""/>
      <w:lvlJc w:val="left"/>
      <w:pPr>
        <w:ind w:left="5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num w:numId="1" w16cid:durableId="831139151">
    <w:abstractNumId w:val="21"/>
  </w:num>
  <w:num w:numId="2" w16cid:durableId="1100683063">
    <w:abstractNumId w:val="19"/>
  </w:num>
  <w:num w:numId="3" w16cid:durableId="93936773">
    <w:abstractNumId w:val="0"/>
  </w:num>
  <w:num w:numId="4" w16cid:durableId="1681005458">
    <w:abstractNumId w:val="1"/>
  </w:num>
  <w:num w:numId="5" w16cid:durableId="1549414017">
    <w:abstractNumId w:val="6"/>
  </w:num>
  <w:num w:numId="6" w16cid:durableId="412507291">
    <w:abstractNumId w:val="4"/>
  </w:num>
  <w:num w:numId="7" w16cid:durableId="1323506286">
    <w:abstractNumId w:val="5"/>
  </w:num>
  <w:num w:numId="8" w16cid:durableId="928581094">
    <w:abstractNumId w:val="3"/>
  </w:num>
  <w:num w:numId="9" w16cid:durableId="252782068">
    <w:abstractNumId w:val="13"/>
  </w:num>
  <w:num w:numId="10" w16cid:durableId="1738045349">
    <w:abstractNumId w:val="18"/>
  </w:num>
  <w:num w:numId="11" w16cid:durableId="810639713">
    <w:abstractNumId w:val="11"/>
  </w:num>
  <w:num w:numId="12" w16cid:durableId="942303428">
    <w:abstractNumId w:val="17"/>
  </w:num>
  <w:num w:numId="13" w16cid:durableId="1706834083">
    <w:abstractNumId w:val="14"/>
  </w:num>
  <w:num w:numId="14" w16cid:durableId="2084644955">
    <w:abstractNumId w:val="2"/>
  </w:num>
  <w:num w:numId="15" w16cid:durableId="419915173">
    <w:abstractNumId w:val="12"/>
  </w:num>
  <w:num w:numId="16" w16cid:durableId="844441802">
    <w:abstractNumId w:val="20"/>
  </w:num>
  <w:num w:numId="17" w16cid:durableId="86379115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943830377">
    <w:abstractNumId w:val="8"/>
  </w:num>
  <w:num w:numId="19" w16cid:durableId="1389838051">
    <w:abstractNumId w:val="7"/>
  </w:num>
  <w:num w:numId="20" w16cid:durableId="960261204">
    <w:abstractNumId w:val="15"/>
  </w:num>
  <w:num w:numId="21" w16cid:durableId="2137486175">
    <w:abstractNumId w:val="16"/>
  </w:num>
  <w:num w:numId="22" w16cid:durableId="21310433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4D"/>
    <w:rsid w:val="00011E7B"/>
    <w:rsid w:val="000268CA"/>
    <w:rsid w:val="00030FBC"/>
    <w:rsid w:val="00065161"/>
    <w:rsid w:val="000716FE"/>
    <w:rsid w:val="00071D04"/>
    <w:rsid w:val="0007709B"/>
    <w:rsid w:val="00087C3B"/>
    <w:rsid w:val="00087F77"/>
    <w:rsid w:val="00090D3A"/>
    <w:rsid w:val="000A342F"/>
    <w:rsid w:val="000B45F5"/>
    <w:rsid w:val="000C4463"/>
    <w:rsid w:val="000D3674"/>
    <w:rsid w:val="000E7A82"/>
    <w:rsid w:val="001135EF"/>
    <w:rsid w:val="0011471B"/>
    <w:rsid w:val="00121DC5"/>
    <w:rsid w:val="001265A3"/>
    <w:rsid w:val="00132D9B"/>
    <w:rsid w:val="001617D7"/>
    <w:rsid w:val="00167D85"/>
    <w:rsid w:val="001851E6"/>
    <w:rsid w:val="00186077"/>
    <w:rsid w:val="0019211C"/>
    <w:rsid w:val="001A6FD4"/>
    <w:rsid w:val="001E4245"/>
    <w:rsid w:val="001E7C8B"/>
    <w:rsid w:val="0022351C"/>
    <w:rsid w:val="002238EA"/>
    <w:rsid w:val="00225755"/>
    <w:rsid w:val="00227B74"/>
    <w:rsid w:val="002378D3"/>
    <w:rsid w:val="00244FDD"/>
    <w:rsid w:val="0025294A"/>
    <w:rsid w:val="00253493"/>
    <w:rsid w:val="002A5456"/>
    <w:rsid w:val="002C463D"/>
    <w:rsid w:val="002C54B3"/>
    <w:rsid w:val="002D7302"/>
    <w:rsid w:val="002E03D6"/>
    <w:rsid w:val="002E1719"/>
    <w:rsid w:val="002F424B"/>
    <w:rsid w:val="002F673F"/>
    <w:rsid w:val="00334F07"/>
    <w:rsid w:val="00336C9E"/>
    <w:rsid w:val="00352F9A"/>
    <w:rsid w:val="0037005F"/>
    <w:rsid w:val="00383DA6"/>
    <w:rsid w:val="003C3C62"/>
    <w:rsid w:val="00400770"/>
    <w:rsid w:val="00421D59"/>
    <w:rsid w:val="004505C5"/>
    <w:rsid w:val="00484B08"/>
    <w:rsid w:val="00486CEC"/>
    <w:rsid w:val="004917F0"/>
    <w:rsid w:val="0049453A"/>
    <w:rsid w:val="004B1D10"/>
    <w:rsid w:val="004C4886"/>
    <w:rsid w:val="004F3D5F"/>
    <w:rsid w:val="00504F52"/>
    <w:rsid w:val="00506806"/>
    <w:rsid w:val="00534E0B"/>
    <w:rsid w:val="0054386B"/>
    <w:rsid w:val="005619E2"/>
    <w:rsid w:val="00574F32"/>
    <w:rsid w:val="005857D3"/>
    <w:rsid w:val="00590043"/>
    <w:rsid w:val="005A5C83"/>
    <w:rsid w:val="005C09BC"/>
    <w:rsid w:val="005E13D8"/>
    <w:rsid w:val="005E1E47"/>
    <w:rsid w:val="005E7214"/>
    <w:rsid w:val="005F7392"/>
    <w:rsid w:val="00602400"/>
    <w:rsid w:val="00634552"/>
    <w:rsid w:val="00646D96"/>
    <w:rsid w:val="006A4921"/>
    <w:rsid w:val="006C68BC"/>
    <w:rsid w:val="006F3EB9"/>
    <w:rsid w:val="00705F1D"/>
    <w:rsid w:val="007142CB"/>
    <w:rsid w:val="00721B6F"/>
    <w:rsid w:val="00752DD0"/>
    <w:rsid w:val="0075406B"/>
    <w:rsid w:val="0077624D"/>
    <w:rsid w:val="00776DC7"/>
    <w:rsid w:val="00790DA7"/>
    <w:rsid w:val="00790EF5"/>
    <w:rsid w:val="007958FE"/>
    <w:rsid w:val="007A16CB"/>
    <w:rsid w:val="007A2814"/>
    <w:rsid w:val="007D5C3F"/>
    <w:rsid w:val="007F6C4D"/>
    <w:rsid w:val="00800152"/>
    <w:rsid w:val="00814467"/>
    <w:rsid w:val="008435C4"/>
    <w:rsid w:val="00876BE5"/>
    <w:rsid w:val="00881B41"/>
    <w:rsid w:val="00894951"/>
    <w:rsid w:val="0089785C"/>
    <w:rsid w:val="008B1471"/>
    <w:rsid w:val="008E4790"/>
    <w:rsid w:val="008F1ADF"/>
    <w:rsid w:val="00901040"/>
    <w:rsid w:val="00906C2E"/>
    <w:rsid w:val="00912C83"/>
    <w:rsid w:val="00926182"/>
    <w:rsid w:val="00953C56"/>
    <w:rsid w:val="00954E9E"/>
    <w:rsid w:val="009604E3"/>
    <w:rsid w:val="0096435F"/>
    <w:rsid w:val="00973A4E"/>
    <w:rsid w:val="0097551D"/>
    <w:rsid w:val="009774A4"/>
    <w:rsid w:val="00984034"/>
    <w:rsid w:val="009A0232"/>
    <w:rsid w:val="009A622D"/>
    <w:rsid w:val="009E6C26"/>
    <w:rsid w:val="00A02215"/>
    <w:rsid w:val="00A33A08"/>
    <w:rsid w:val="00A34098"/>
    <w:rsid w:val="00A607F6"/>
    <w:rsid w:val="00A824B7"/>
    <w:rsid w:val="00AA56AE"/>
    <w:rsid w:val="00AA71F8"/>
    <w:rsid w:val="00AB60D6"/>
    <w:rsid w:val="00AC2F06"/>
    <w:rsid w:val="00AC3A99"/>
    <w:rsid w:val="00AC4F6D"/>
    <w:rsid w:val="00AE3433"/>
    <w:rsid w:val="00AE38D1"/>
    <w:rsid w:val="00B3554B"/>
    <w:rsid w:val="00B37B32"/>
    <w:rsid w:val="00B4104D"/>
    <w:rsid w:val="00B53A7C"/>
    <w:rsid w:val="00B656DF"/>
    <w:rsid w:val="00B65F29"/>
    <w:rsid w:val="00B775DB"/>
    <w:rsid w:val="00B8397D"/>
    <w:rsid w:val="00B96759"/>
    <w:rsid w:val="00BB33EB"/>
    <w:rsid w:val="00BC2109"/>
    <w:rsid w:val="00BC640F"/>
    <w:rsid w:val="00BD63CC"/>
    <w:rsid w:val="00BE4034"/>
    <w:rsid w:val="00C0089E"/>
    <w:rsid w:val="00C05E8A"/>
    <w:rsid w:val="00C145B5"/>
    <w:rsid w:val="00C24CB1"/>
    <w:rsid w:val="00C316C2"/>
    <w:rsid w:val="00C51B6E"/>
    <w:rsid w:val="00C5220D"/>
    <w:rsid w:val="00C85777"/>
    <w:rsid w:val="00C86676"/>
    <w:rsid w:val="00C94999"/>
    <w:rsid w:val="00CA1089"/>
    <w:rsid w:val="00CA45B9"/>
    <w:rsid w:val="00CB6896"/>
    <w:rsid w:val="00CC166E"/>
    <w:rsid w:val="00CF699E"/>
    <w:rsid w:val="00CF7BB4"/>
    <w:rsid w:val="00D000BA"/>
    <w:rsid w:val="00D01A70"/>
    <w:rsid w:val="00D02D44"/>
    <w:rsid w:val="00D03FE7"/>
    <w:rsid w:val="00D11D35"/>
    <w:rsid w:val="00D1218A"/>
    <w:rsid w:val="00D53E59"/>
    <w:rsid w:val="00D652F1"/>
    <w:rsid w:val="00D772D3"/>
    <w:rsid w:val="00D809BC"/>
    <w:rsid w:val="00DA4E9A"/>
    <w:rsid w:val="00DA7484"/>
    <w:rsid w:val="00DA7DEB"/>
    <w:rsid w:val="00DB770F"/>
    <w:rsid w:val="00DE3ACB"/>
    <w:rsid w:val="00DE3DEB"/>
    <w:rsid w:val="00DF0FB9"/>
    <w:rsid w:val="00DF78B4"/>
    <w:rsid w:val="00E323C2"/>
    <w:rsid w:val="00E44FB1"/>
    <w:rsid w:val="00E469BB"/>
    <w:rsid w:val="00E47DE8"/>
    <w:rsid w:val="00E56988"/>
    <w:rsid w:val="00E63003"/>
    <w:rsid w:val="00E63BAE"/>
    <w:rsid w:val="00E663C2"/>
    <w:rsid w:val="00E72B4C"/>
    <w:rsid w:val="00E7301A"/>
    <w:rsid w:val="00E753FF"/>
    <w:rsid w:val="00E7554B"/>
    <w:rsid w:val="00E82A3A"/>
    <w:rsid w:val="00E95AEF"/>
    <w:rsid w:val="00EB06E2"/>
    <w:rsid w:val="00EC10A8"/>
    <w:rsid w:val="00EC5DEB"/>
    <w:rsid w:val="00ED51E5"/>
    <w:rsid w:val="00F00D16"/>
    <w:rsid w:val="00F62C93"/>
    <w:rsid w:val="00F77FB4"/>
    <w:rsid w:val="00FA3B07"/>
    <w:rsid w:val="00FB0C19"/>
    <w:rsid w:val="00FD3256"/>
    <w:rsid w:val="00FF4CEB"/>
    <w:rsid w:val="00FF634B"/>
    <w:rsid w:val="00FF6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B2742"/>
  <w15:chartTrackingRefBased/>
  <w15:docId w15:val="{68937BEA-680A-4221-A46E-D7840391D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24D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624D"/>
    <w:pPr>
      <w:keepNext/>
      <w:spacing w:line="360" w:lineRule="auto"/>
      <w:outlineLvl w:val="0"/>
    </w:pPr>
    <w:rPr>
      <w:rFonts w:ascii="Times New Roman" w:hAnsi="Times New Roman" w:cs="Times New Roman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24D"/>
    <w:pPr>
      <w:keepNext/>
      <w:spacing w:line="360" w:lineRule="auto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4E9E"/>
    <w:pPr>
      <w:keepNext/>
      <w:spacing w:line="360" w:lineRule="auto"/>
      <w:outlineLvl w:val="2"/>
    </w:pPr>
    <w:rPr>
      <w:rFonts w:ascii="Times New Roman" w:eastAsia="新細明體" w:hAnsi="Times New Roman" w:cs="Times New Roman"/>
      <w:color w:val="222222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3003"/>
    <w:pPr>
      <w:keepNext/>
      <w:spacing w:line="360" w:lineRule="auto"/>
      <w:jc w:val="center"/>
      <w:outlineLvl w:val="3"/>
    </w:pPr>
    <w:rPr>
      <w:rFonts w:ascii="Times New Roman" w:hAnsi="Times New Roman" w:cs="Times New Roman"/>
      <w:b/>
      <w:b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65A3"/>
    <w:pPr>
      <w:keepNext/>
      <w:widowControl/>
      <w:jc w:val="center"/>
      <w:outlineLvl w:val="4"/>
    </w:pPr>
    <w:rPr>
      <w:rFonts w:ascii="Times New Roman" w:eastAsia="新細明體" w:hAnsi="Times New Roman" w:cs="Times New Roman"/>
      <w:b/>
      <w:bCs/>
      <w:color w:val="2222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24D"/>
    <w:rPr>
      <w:rFonts w:ascii="Times New Roman" w:hAnsi="Times New Roman" w:cs="Times New Roman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7624D"/>
    <w:rPr>
      <w:rFonts w:ascii="Times New Roman" w:hAnsi="Times New Roman" w:cs="Times New Roman"/>
      <w:b/>
      <w:bCs/>
    </w:rPr>
  </w:style>
  <w:style w:type="table" w:styleId="TableGrid">
    <w:name w:val="Table Grid"/>
    <w:basedOn w:val="TableNormal"/>
    <w:rsid w:val="00776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62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624D"/>
  </w:style>
  <w:style w:type="character" w:customStyle="1" w:styleId="CommentTextChar">
    <w:name w:val="Comment Text Char"/>
    <w:basedOn w:val="DefaultParagraphFont"/>
    <w:link w:val="CommentText"/>
    <w:uiPriority w:val="99"/>
    <w:rsid w:val="0077624D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76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7624D"/>
    <w:rPr>
      <w:b/>
      <w:bCs/>
    </w:rPr>
  </w:style>
  <w:style w:type="character" w:customStyle="1" w:styleId="cf01">
    <w:name w:val="cf01"/>
    <w:basedOn w:val="DefaultParagraphFont"/>
    <w:rsid w:val="0077624D"/>
    <w:rPr>
      <w:rFonts w:ascii="Microsoft JhengHei UI" w:eastAsia="Microsoft JhengHei UI" w:hAnsi="Microsoft JhengHei UI" w:hint="eastAsia"/>
      <w:i/>
      <w:iCs/>
      <w:sz w:val="18"/>
      <w:szCs w:val="18"/>
    </w:rPr>
  </w:style>
  <w:style w:type="character" w:customStyle="1" w:styleId="cf11">
    <w:name w:val="cf11"/>
    <w:basedOn w:val="DefaultParagraphFont"/>
    <w:rsid w:val="0077624D"/>
    <w:rPr>
      <w:rFonts w:ascii="Microsoft JhengHei UI" w:eastAsia="Microsoft JhengHei UI" w:hAnsi="Microsoft JhengHei UI" w:hint="eastAsi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62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7624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7624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7624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624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F6820"/>
    <w:pPr>
      <w:ind w:leftChars="200" w:left="480"/>
    </w:pPr>
  </w:style>
  <w:style w:type="paragraph" w:styleId="Title">
    <w:name w:val="Title"/>
    <w:basedOn w:val="Normal"/>
    <w:next w:val="Normal"/>
    <w:link w:val="TitleChar"/>
    <w:uiPriority w:val="10"/>
    <w:qFormat/>
    <w:rsid w:val="00227B74"/>
    <w:pPr>
      <w:widowControl/>
      <w:spacing w:after="240" w:line="360" w:lineRule="auto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227B74"/>
    <w:rPr>
      <w:rFonts w:ascii="Times New Roman" w:eastAsia="新細明體" w:hAnsi="Times New Roman" w:cs="Times New Roman"/>
      <w:b/>
      <w:bCs/>
      <w:kern w:val="0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2D7302"/>
    <w:pPr>
      <w:widowControl/>
      <w:spacing w:line="360" w:lineRule="auto"/>
    </w:pPr>
    <w:rPr>
      <w:rFonts w:ascii="Times New Roman" w:eastAsia="Microsoft JhengHei UI" w:hAnsi="Times New Roman" w:cs="Times New Roman"/>
      <w:color w:val="242424"/>
      <w:kern w:val="0"/>
      <w:szCs w:val="24"/>
      <w:shd w:val="clear" w:color="auto" w:fill="FFFFFF"/>
    </w:rPr>
  </w:style>
  <w:style w:type="character" w:customStyle="1" w:styleId="BodyTextChar">
    <w:name w:val="Body Text Char"/>
    <w:basedOn w:val="DefaultParagraphFont"/>
    <w:link w:val="BodyText"/>
    <w:uiPriority w:val="99"/>
    <w:rsid w:val="002D7302"/>
    <w:rPr>
      <w:rFonts w:ascii="Times New Roman" w:eastAsia="Microsoft JhengHei UI" w:hAnsi="Times New Roman" w:cs="Times New Roman"/>
      <w:color w:val="242424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8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8FE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54E9E"/>
    <w:rPr>
      <w:rFonts w:ascii="Times New Roman" w:eastAsia="新細明體" w:hAnsi="Times New Roman" w:cs="Times New Roman"/>
      <w:color w:val="222222"/>
      <w:szCs w:val="24"/>
      <w:u w:val="singl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A71F8"/>
    <w:pPr>
      <w:spacing w:after="120"/>
      <w:ind w:leftChars="200" w:left="48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A71F8"/>
  </w:style>
  <w:style w:type="paragraph" w:customStyle="1" w:styleId="pf0">
    <w:name w:val="pf0"/>
    <w:basedOn w:val="Normal"/>
    <w:rsid w:val="00AA71F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AA71F8"/>
    <w:pPr>
      <w:spacing w:line="360" w:lineRule="auto"/>
      <w:ind w:left="480" w:hangingChars="200" w:hanging="480"/>
    </w:pPr>
    <w:rPr>
      <w:rFonts w:ascii="Times New Roman" w:hAnsi="Times New Roman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AA71F8"/>
    <w:rPr>
      <w:rFonts w:ascii="Times New Roman" w:hAnsi="Times New Roman" w:cs="Times New Roman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63003"/>
    <w:rPr>
      <w:rFonts w:ascii="Times New Roman" w:hAnsi="Times New Roman" w:cs="Times New Roman"/>
      <w:b/>
      <w:bCs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A023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A0232"/>
  </w:style>
  <w:style w:type="paragraph" w:styleId="BodyText3">
    <w:name w:val="Body Text 3"/>
    <w:basedOn w:val="Normal"/>
    <w:link w:val="BodyText3Char"/>
    <w:uiPriority w:val="99"/>
    <w:semiHidden/>
    <w:unhideWhenUsed/>
    <w:rsid w:val="009A023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A0232"/>
    <w:rPr>
      <w:sz w:val="16"/>
      <w:szCs w:val="16"/>
    </w:rPr>
  </w:style>
  <w:style w:type="paragraph" w:styleId="Revision">
    <w:name w:val="Revision"/>
    <w:hidden/>
    <w:uiPriority w:val="99"/>
    <w:semiHidden/>
    <w:rsid w:val="0049453A"/>
  </w:style>
  <w:style w:type="character" w:customStyle="1" w:styleId="Heading5Char">
    <w:name w:val="Heading 5 Char"/>
    <w:basedOn w:val="DefaultParagraphFont"/>
    <w:link w:val="Heading5"/>
    <w:uiPriority w:val="9"/>
    <w:rsid w:val="001265A3"/>
    <w:rPr>
      <w:rFonts w:ascii="Times New Roman" w:eastAsia="新細明體" w:hAnsi="Times New Roman" w:cs="Times New Roman"/>
      <w:b/>
      <w:bCs/>
      <w:color w:val="2222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5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8A585-53D8-400B-9D9C-C2A114BEC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1</TotalTime>
  <Pages>4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u, Pui Lok Joshua</dc:creator>
  <cp:keywords/>
  <dc:description/>
  <cp:lastModifiedBy>Yiu, Pui Lok Joshua</cp:lastModifiedBy>
  <cp:revision>76</cp:revision>
  <dcterms:created xsi:type="dcterms:W3CDTF">2023-09-06T12:11:00Z</dcterms:created>
  <dcterms:modified xsi:type="dcterms:W3CDTF">2024-08-11T20:46:00Z</dcterms:modified>
</cp:coreProperties>
</file>